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D28" w:rsidRPr="00616DD6" w:rsidRDefault="00FB2D28" w:rsidP="00FB2D28">
      <w:pPr>
        <w:spacing w:line="276" w:lineRule="auto"/>
        <w:rPr>
          <w:rFonts w:ascii="Times New Roman" w:eastAsia="맑은 고딕" w:hAnsi="Times New Roman" w:cs="Times New Roman"/>
          <w:sz w:val="18"/>
          <w:szCs w:val="18"/>
        </w:rPr>
      </w:pPr>
      <w:r w:rsidRPr="00616DD6">
        <w:rPr>
          <w:rFonts w:ascii="Times New Roman" w:eastAsia="맑은 고딕" w:hAnsi="Times New Roman" w:cs="Times New Roman"/>
          <w:b/>
          <w:sz w:val="18"/>
          <w:szCs w:val="18"/>
        </w:rPr>
        <w:t>S3 Table.</w:t>
      </w:r>
      <w:r w:rsidRPr="00616DD6">
        <w:rPr>
          <w:rFonts w:ascii="Times New Roman" w:eastAsia="맑은 고딕" w:hAnsi="Times New Roman" w:cs="Times New Roman"/>
          <w:sz w:val="18"/>
          <w:szCs w:val="18"/>
        </w:rPr>
        <w:t xml:space="preserve"> Univariate and multivariate Cox proportional hazard analysis for mortality in lung adenocarcinoma</w:t>
      </w:r>
      <w:r w:rsidR="00E9418B">
        <w:rPr>
          <w:rFonts w:ascii="Times New Roman" w:eastAsia="맑은 고딕" w:hAnsi="Times New Roman" w:cs="Times New Roman"/>
          <w:sz w:val="18"/>
          <w:szCs w:val="18"/>
        </w:rPr>
        <w:t xml:space="preserve"> subjects</w:t>
      </w:r>
      <w:bookmarkStart w:id="0" w:name="_GoBack"/>
      <w:bookmarkEnd w:id="0"/>
    </w:p>
    <w:tbl>
      <w:tblPr>
        <w:tblW w:w="92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3"/>
        <w:gridCol w:w="1843"/>
        <w:gridCol w:w="709"/>
        <w:gridCol w:w="283"/>
        <w:gridCol w:w="993"/>
        <w:gridCol w:w="850"/>
        <w:gridCol w:w="709"/>
        <w:gridCol w:w="142"/>
        <w:gridCol w:w="76"/>
        <w:gridCol w:w="65"/>
        <w:gridCol w:w="1352"/>
        <w:gridCol w:w="208"/>
        <w:gridCol w:w="708"/>
        <w:gridCol w:w="69"/>
      </w:tblGrid>
      <w:tr w:rsidR="00616DD6" w:rsidRPr="00616DD6" w:rsidTr="00EB6B31">
        <w:trPr>
          <w:trHeight w:val="328"/>
        </w:trPr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B6B31" w:rsidRPr="00616DD6" w:rsidRDefault="00EB6B31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B6B31" w:rsidRPr="00616DD6" w:rsidRDefault="00EB6B31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Univariat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B6B31" w:rsidRPr="00616DD6" w:rsidRDefault="00EB6B31" w:rsidP="00FB2D2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B6B31" w:rsidRPr="00616DD6" w:rsidRDefault="00EB6B31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Multivariate model-1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B6B31" w:rsidRPr="00616DD6" w:rsidRDefault="00EB6B31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6B31" w:rsidRPr="00616DD6" w:rsidRDefault="00EB6B31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Multivariate model-2</w:t>
            </w:r>
          </w:p>
        </w:tc>
      </w:tr>
      <w:tr w:rsidR="00616DD6" w:rsidRPr="00616DD6" w:rsidTr="00EB6B31">
        <w:trPr>
          <w:trHeight w:val="328"/>
        </w:trPr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21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EB6B31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-value</w:t>
            </w:r>
          </w:p>
        </w:tc>
      </w:tr>
      <w:tr w:rsidR="00616DD6" w:rsidRPr="00616DD6" w:rsidTr="00EB6B31">
        <w:trPr>
          <w:trHeight w:val="328"/>
        </w:trPr>
        <w:tc>
          <w:tcPr>
            <w:tcW w:w="30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sence of mutation</w:t>
            </w: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6DD6" w:rsidRPr="00616DD6" w:rsidTr="00EB6B31">
        <w:trPr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6 (0.505-1.66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4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gridSpan w:val="3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6DD6" w:rsidRPr="00616DD6" w:rsidTr="00EB6B31">
        <w:trPr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87 (0.399-0.593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79 (0.470-0.714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8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gridSpan w:val="3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6DD6" w:rsidRPr="00616DD6" w:rsidTr="00EB6B31">
        <w:trPr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40 (0.573-1.886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98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gridSpan w:val="3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6DD6" w:rsidRPr="00616DD6" w:rsidTr="00EB6B31">
        <w:trPr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6 (0.654-0.97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24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gridSpan w:val="3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20 (0.826-1.261)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1</w:t>
            </w:r>
          </w:p>
        </w:tc>
      </w:tr>
      <w:tr w:rsidR="00616DD6" w:rsidRPr="00616DD6" w:rsidTr="00EB6B31">
        <w:trPr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Age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22 (1.015-1.029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18 (1.010-1.025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8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gridSpan w:val="3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21 (1.013-1.028)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616DD6" w:rsidRPr="00616DD6" w:rsidTr="00EB6B31">
        <w:trPr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6 (0.602-0.805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1 (0.646-0.87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8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gridSpan w:val="3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9 (0.628-0.845)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616DD6" w:rsidRPr="00616DD6" w:rsidTr="00EB6B31">
        <w:trPr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Low BMI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717 (1.359-2.17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707 (1.347-2.16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8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gridSpan w:val="3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43 (1.298-2.079)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616DD6" w:rsidRPr="00616DD6" w:rsidTr="00EB6B31">
        <w:trPr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ever smok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7 (0.691-0.92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gridSpan w:val="3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6DD6" w:rsidRPr="00616DD6" w:rsidTr="00EB6B31">
        <w:trPr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age IV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95 (1.141-1.707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28 (1.324-2.001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8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gridSpan w:val="3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41 (1.335-2.018)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616DD6" w:rsidRPr="00616DD6" w:rsidTr="00EB6B31">
        <w:trPr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CI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93 (1.059-1.128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45 (1.008-1.083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16</w:t>
            </w:r>
          </w:p>
        </w:tc>
        <w:tc>
          <w:tcPr>
            <w:tcW w:w="218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gridSpan w:val="3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37 (1.000-1.075)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48</w:t>
            </w:r>
          </w:p>
        </w:tc>
      </w:tr>
      <w:tr w:rsidR="00616DD6" w:rsidRPr="00616DD6" w:rsidTr="00EB6B31">
        <w:trPr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8 (0.594-0.82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6 (0.668-0.97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24</w:t>
            </w:r>
          </w:p>
        </w:tc>
        <w:tc>
          <w:tcPr>
            <w:tcW w:w="218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gridSpan w:val="3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6DD6" w:rsidRPr="00616DD6" w:rsidTr="00EB6B31">
        <w:trPr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TKI       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78 (0.499-0.668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9 (0.587-0.833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8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gridSpan w:val="3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68 (0.489-0.660)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616DD6" w:rsidRPr="00616DD6" w:rsidTr="00EB6B31">
        <w:trPr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adiation therapy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4 (0.798-1.094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98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gridSpan w:val="3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6DD6" w:rsidRPr="00616DD6" w:rsidTr="00EB6B31">
        <w:trPr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stitute 4</w:t>
            </w:r>
            <w:r w:rsidR="00A86B69"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3E1B23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4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6DD6" w:rsidRPr="00616DD6" w:rsidTr="00EB6B31">
        <w:trPr>
          <w:gridAfter w:val="1"/>
          <w:wAfter w:w="69" w:type="dxa"/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A86B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Institute 1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06 (0.970-1.50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2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gridSpan w:val="4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6DD6" w:rsidRPr="00616DD6" w:rsidTr="00EB6B31">
        <w:trPr>
          <w:gridAfter w:val="1"/>
          <w:wAfter w:w="69" w:type="dxa"/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A86B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stitute 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9 (0.704-1.098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7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gridSpan w:val="4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6DD6" w:rsidRPr="00616DD6" w:rsidTr="00EB6B31">
        <w:trPr>
          <w:gridAfter w:val="1"/>
          <w:wAfter w:w="69" w:type="dxa"/>
          <w:trHeight w:val="328"/>
        </w:trPr>
        <w:tc>
          <w:tcPr>
            <w:tcW w:w="123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stitute 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60 (0.818-1.37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6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gridSpan w:val="4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6DD6" w:rsidRPr="00616DD6" w:rsidTr="00EB6B31">
        <w:trPr>
          <w:gridAfter w:val="1"/>
          <w:wAfter w:w="69" w:type="dxa"/>
          <w:trHeight w:val="328"/>
        </w:trPr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A86B6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stitute 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7 (0.744-1.15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0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2D28" w:rsidRPr="00616DD6" w:rsidRDefault="00FB2D28" w:rsidP="00FB2D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6DD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9768FC" w:rsidRPr="00616DD6" w:rsidRDefault="00FB2D28">
      <w:pPr>
        <w:rPr>
          <w:rFonts w:ascii="Times New Roman" w:hAnsi="Times New Roman" w:cs="Times New Roman"/>
          <w:sz w:val="18"/>
          <w:szCs w:val="18"/>
        </w:rPr>
      </w:pPr>
      <w:r w:rsidRPr="00616DD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616DD6">
        <w:rPr>
          <w:rFonts w:ascii="Times New Roman" w:hAnsi="Times New Roman" w:cs="Times New Roman"/>
          <w:sz w:val="18"/>
          <w:szCs w:val="18"/>
        </w:rPr>
        <w:t xml:space="preserve">Reference: EGFR negative; </w:t>
      </w:r>
      <w:r w:rsidR="000A2AB9" w:rsidRPr="00616DD6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0A2AB9" w:rsidRPr="00616DD6">
        <w:rPr>
          <w:rFonts w:ascii="Times New Roman" w:hAnsi="Times New Roman" w:cs="Times New Roman"/>
          <w:sz w:val="18"/>
          <w:szCs w:val="18"/>
        </w:rPr>
        <w:t xml:space="preserve">Reference: Institute 4. Institute 4 had survival duration which the closest to the median and mean overall survival among 5 institutes. </w:t>
      </w:r>
      <w:r w:rsidRPr="00616DD6">
        <w:rPr>
          <w:rFonts w:ascii="Times New Roman" w:hAnsi="Times New Roman" w:cs="Times New Roman"/>
          <w:sz w:val="18"/>
          <w:szCs w:val="18"/>
        </w:rPr>
        <w:t>BMI, body mass index; CCI, Charlson comorbidity index; TKI, tyrosine kinase inhibitor</w:t>
      </w:r>
    </w:p>
    <w:sectPr w:rsidR="009768FC" w:rsidRPr="00616DD6" w:rsidSect="00EB6B3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79F9" w:rsidRDefault="00A079F9" w:rsidP="00FB2D28">
      <w:pPr>
        <w:spacing w:after="0" w:line="240" w:lineRule="auto"/>
      </w:pPr>
      <w:r>
        <w:separator/>
      </w:r>
    </w:p>
  </w:endnote>
  <w:endnote w:type="continuationSeparator" w:id="0">
    <w:p w:rsidR="00A079F9" w:rsidRDefault="00A079F9" w:rsidP="00FB2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79F9" w:rsidRDefault="00A079F9" w:rsidP="00FB2D28">
      <w:pPr>
        <w:spacing w:after="0" w:line="240" w:lineRule="auto"/>
      </w:pPr>
      <w:r>
        <w:separator/>
      </w:r>
    </w:p>
  </w:footnote>
  <w:footnote w:type="continuationSeparator" w:id="0">
    <w:p w:rsidR="00A079F9" w:rsidRDefault="00A079F9" w:rsidP="00FB2D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D28"/>
    <w:rsid w:val="000A2AB9"/>
    <w:rsid w:val="0016587B"/>
    <w:rsid w:val="00264EF1"/>
    <w:rsid w:val="00344773"/>
    <w:rsid w:val="0036470F"/>
    <w:rsid w:val="003A79E7"/>
    <w:rsid w:val="003E1B23"/>
    <w:rsid w:val="00616DD6"/>
    <w:rsid w:val="00691545"/>
    <w:rsid w:val="008E1B48"/>
    <w:rsid w:val="00900B95"/>
    <w:rsid w:val="00915D2C"/>
    <w:rsid w:val="00A079F9"/>
    <w:rsid w:val="00A41F43"/>
    <w:rsid w:val="00A86B69"/>
    <w:rsid w:val="00BB6B36"/>
    <w:rsid w:val="00BD4953"/>
    <w:rsid w:val="00C269F2"/>
    <w:rsid w:val="00C8070B"/>
    <w:rsid w:val="00C97E6A"/>
    <w:rsid w:val="00DB2A23"/>
    <w:rsid w:val="00E9418B"/>
    <w:rsid w:val="00EB6B31"/>
    <w:rsid w:val="00FB2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77D5D58D-A2BC-422F-90D6-A4C868D91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2D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2D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B2D28"/>
  </w:style>
  <w:style w:type="paragraph" w:styleId="a4">
    <w:name w:val="footer"/>
    <w:basedOn w:val="a"/>
    <w:link w:val="Char0"/>
    <w:uiPriority w:val="99"/>
    <w:unhideWhenUsed/>
    <w:rsid w:val="00FB2D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B2D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7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ang</cp:lastModifiedBy>
  <cp:revision>11</cp:revision>
  <dcterms:created xsi:type="dcterms:W3CDTF">2020-01-11T08:50:00Z</dcterms:created>
  <dcterms:modified xsi:type="dcterms:W3CDTF">2020-01-31T03:36:00Z</dcterms:modified>
</cp:coreProperties>
</file>